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AD5" w:rsidRPr="0078621B" w:rsidRDefault="003B3AD5" w:rsidP="003B3AD5">
      <w:pPr>
        <w:rPr>
          <w:b/>
          <w:bCs/>
        </w:rPr>
      </w:pPr>
      <w:r w:rsidRPr="0078621B">
        <w:rPr>
          <w:b/>
          <w:bCs/>
        </w:rPr>
        <w:br w:type="page"/>
      </w:r>
    </w:p>
    <w:p w:rsidR="003B3AD5" w:rsidRPr="0078621B" w:rsidRDefault="003B3AD5" w:rsidP="003B3AD5">
      <w:pPr>
        <w:spacing w:after="240" w:line="480" w:lineRule="auto"/>
        <w:rPr>
          <w:b/>
          <w:bCs/>
        </w:rPr>
      </w:pPr>
      <w:proofErr w:type="gramStart"/>
      <w:r w:rsidRPr="0078621B">
        <w:rPr>
          <w:b/>
          <w:bCs/>
        </w:rPr>
        <w:t>Supplementary Table 1.</w:t>
      </w:r>
      <w:proofErr w:type="gramEnd"/>
      <w:r w:rsidRPr="0078621B">
        <w:rPr>
          <w:b/>
          <w:bCs/>
        </w:rPr>
        <w:t xml:space="preserve"> Agend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4"/>
        <w:gridCol w:w="3378"/>
        <w:gridCol w:w="3780"/>
      </w:tblGrid>
      <w:tr w:rsidR="003B3AD5" w:rsidRPr="0078621B" w:rsidTr="00997703"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 xml:space="preserve">Name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Affilia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Topic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1: Strategic Pathways to Viral Hepatitis Elimination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John W. Ward (Director, Coalition for Global Hepatitis Elimination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B. S. Ramakrishna (Director &amp; Senior Consultant, Gastroenterology, SIMS Hospital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Po-Lin Ch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Regional Advisor for Hepatitis, HIV, and STIs, WH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Regional Insights: Eliminating Viral Hepatitis in Southeast Asia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Prof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Radha</w:t>
            </w:r>
            <w:proofErr w:type="spellEnd"/>
            <w:r w:rsidRPr="0078621B">
              <w:t xml:space="preserve"> Krishnan </w:t>
            </w:r>
            <w:proofErr w:type="spellStart"/>
            <w:r w:rsidRPr="0078621B">
              <w:t>Dhiman</w:t>
            </w:r>
            <w:proofErr w:type="spellEnd"/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Director, Sanjay Gandhi Postgraduate Institute of Medical Sciences, Lucknow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The National Viral Hepatitis Control Program: Scope and Impact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Ms. Oriel </w:t>
            </w:r>
            <w:proofErr w:type="spellStart"/>
            <w:r w:rsidRPr="0078621B">
              <w:t>Fernandes</w:t>
            </w:r>
            <w:bookmarkStart w:id="0" w:name="_GoBack"/>
            <w:bookmarkEnd w:id="0"/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Director, Clinton Health Access Initiative (CHA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Scale up of Viral Hepatitis Services in India: Success Factors &amp; Lessons from Global Action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2: Expert Insights: Shaping the Future of Hepatitis Care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Mr. </w:t>
            </w:r>
            <w:proofErr w:type="spellStart"/>
            <w:r w:rsidRPr="0078621B">
              <w:t>Arun</w:t>
            </w:r>
            <w:proofErr w:type="spellEnd"/>
            <w:r w:rsidRPr="0078621B">
              <w:t xml:space="preserve"> Jain </w:t>
            </w:r>
          </w:p>
          <w:p w:rsidR="003B3AD5" w:rsidRPr="0078621B" w:rsidRDefault="003B3AD5" w:rsidP="00997703">
            <w:pPr>
              <w:spacing w:after="240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Founder and CMD of Intellect Design Arena Ltd, Founder of Mission </w:t>
            </w:r>
            <w:proofErr w:type="spellStart"/>
            <w:r w:rsidRPr="0078621B">
              <w:t>Samriddh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Design Thinking in Public Health: Innovative Interventions for Hepatitis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3: Panel Discussion: Addressing the Complexities of Viral Hepatitis Elimination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>Chair: Mr. Cary James (Chief Executive, The World Hepatitis Alliance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Priya</w:t>
            </w:r>
            <w:proofErr w:type="spellEnd"/>
            <w:r w:rsidRPr="0078621B">
              <w:t xml:space="preserve"> Abraham </w:t>
            </w:r>
          </w:p>
          <w:p w:rsidR="003B3AD5" w:rsidRPr="0078621B" w:rsidRDefault="003B3AD5" w:rsidP="00997703">
            <w:pPr>
              <w:spacing w:after="240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Director, National Institute of Virology and Professor of Clinical Virology, CM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Overcoming Diagnostic Barriers in Viral Hepatitis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Amit </w:t>
            </w:r>
            <w:proofErr w:type="spellStart"/>
            <w:r w:rsidRPr="0078621B">
              <w:t>Goel</w:t>
            </w:r>
            <w:proofErr w:type="spellEnd"/>
            <w:r w:rsidRPr="0078621B">
              <w:t xml:space="preserve"> </w:t>
            </w:r>
          </w:p>
          <w:p w:rsidR="003B3AD5" w:rsidRPr="0078621B" w:rsidRDefault="003B3AD5" w:rsidP="00997703">
            <w:pPr>
              <w:spacing w:after="240"/>
            </w:pP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Professor &amp; Head, SGPGI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Therapeutic Strategies and Management Complexities in Hepatitis Care</w:t>
            </w:r>
          </w:p>
        </w:tc>
      </w:tr>
      <w:tr w:rsidR="003B3AD5" w:rsidRPr="0078621B" w:rsidTr="00997703"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Rakesh Aggarwal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Director, JIPME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Navigating Management Challenges in Special Populations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Kavita</w:t>
            </w:r>
            <w:proofErr w:type="spellEnd"/>
            <w:r w:rsidRPr="0078621B">
              <w:t xml:space="preserve"> S. </w:t>
            </w:r>
            <w:proofErr w:type="spellStart"/>
            <w:r w:rsidRPr="0078621B">
              <w:t>Lole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Scientist ‘G’ ICMR-National Institute of Virology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Role of Genomic Epidemiology in Viral Hepatitis Control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Arindam</w:t>
            </w:r>
            <w:proofErr w:type="spellEnd"/>
            <w:r w:rsidRPr="0078621B">
              <w:t xml:space="preserve"> Ray </w:t>
            </w:r>
          </w:p>
          <w:p w:rsidR="003B3AD5" w:rsidRPr="0078621B" w:rsidRDefault="003B3AD5" w:rsidP="00997703">
            <w:pPr>
              <w:spacing w:after="24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Country Lead, New Vaccines and Immunization Systems, Bill and Melinda Gates Found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Overcoming Barriers to Vaccination for Viral Hepatitis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4: Panel Discussion: Interactive Session Combating Stigma and Discrimination in Viral Hepatitis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>Chair: Ms. Jessica Hicks (Director, The World Hepatitis Alliance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Mr. Anil </w:t>
            </w:r>
            <w:proofErr w:type="spellStart"/>
            <w:r w:rsidRPr="0078621B">
              <w:t>Parm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Vice President, United Way Mumba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Investing in Communities to Address Stigma and Discrimination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R. </w:t>
            </w:r>
            <w:proofErr w:type="spellStart"/>
            <w:r w:rsidRPr="0078621B">
              <w:t>Thara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Vice Chairman, SCARF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Integrating Mental Health in HIV and Hepatitis Care Frameworks</w:t>
            </w:r>
          </w:p>
        </w:tc>
      </w:tr>
      <w:tr w:rsidR="003B3AD5" w:rsidRPr="0078621B" w:rsidTr="00997703"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Ms. </w:t>
            </w:r>
            <w:proofErr w:type="spellStart"/>
            <w:r w:rsidRPr="0078621B">
              <w:t>Kousalya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Periasamy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Founder, Positive Women Network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Empowering Women to Combat Hepatitis-Related Stigma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Sharin</w:t>
            </w:r>
            <w:proofErr w:type="spellEnd"/>
            <w:r w:rsidRPr="0078621B">
              <w:t xml:space="preserve"> D’Souz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Assistant Research Coordinator, </w:t>
            </w:r>
            <w:proofErr w:type="spellStart"/>
            <w:r w:rsidRPr="0078621B">
              <w:t>iHEAR</w:t>
            </w:r>
            <w:proofErr w:type="spellEnd"/>
            <w:r w:rsidRPr="0078621B">
              <w:t xml:space="preserve">, </w:t>
            </w:r>
            <w:proofErr w:type="spellStart"/>
            <w:r w:rsidRPr="0078621B">
              <w:t>Sangath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Building Inclusive Healthcare: Experiences of Disabled and LGBTQIA+ Individuals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5: Opportunities for Integrated Care Models in Hepatitis Management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Amit </w:t>
            </w:r>
            <w:proofErr w:type="spellStart"/>
            <w:r w:rsidRPr="0078621B">
              <w:t>Goel</w:t>
            </w:r>
            <w:proofErr w:type="spellEnd"/>
            <w:r w:rsidRPr="0078621B">
              <w:t xml:space="preserve"> (Professor &amp; Head, SGPGI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Jyotsna </w:t>
            </w:r>
            <w:proofErr w:type="spellStart"/>
            <w:r w:rsidRPr="0078621B">
              <w:t>Sistla</w:t>
            </w:r>
            <w:proofErr w:type="spellEnd"/>
            <w:r w:rsidRPr="0078621B">
              <w:t xml:space="preserve"> (Lead - HIV &amp; Hepatitis, WJCF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B. B. </w:t>
            </w:r>
            <w:proofErr w:type="spellStart"/>
            <w:r w:rsidRPr="0078621B">
              <w:t>Rewari</w:t>
            </w:r>
            <w:proofErr w:type="spellEnd"/>
            <w:r w:rsidRPr="0078621B">
              <w:t xml:space="preserve"> </w:t>
            </w:r>
          </w:p>
          <w:p w:rsidR="003B3AD5" w:rsidRPr="0078621B" w:rsidRDefault="003B3AD5" w:rsidP="00997703">
            <w:pPr>
              <w:spacing w:after="240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Visiting Professor (Epi</w:t>
            </w:r>
            <w:r>
              <w:t>demiology</w:t>
            </w:r>
            <w:r w:rsidRPr="0078621B">
              <w:t>) &amp; Public Health Specialist, ILB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Navigating Hepatitis and HIV Co-Infection: Challenges and Innovations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Viswajeet</w:t>
            </w:r>
            <w:proofErr w:type="spellEnd"/>
            <w:r w:rsidRPr="0078621B">
              <w:t xml:space="preserve"> Kumar 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Deputy Director, Health and Family Welfare Department, Government of Tamil Nadu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Implementation Research: Paving the Way for Transformative Care Models</w:t>
            </w:r>
          </w:p>
        </w:tc>
      </w:tr>
      <w:tr w:rsidR="003B3AD5" w:rsidRPr="0078621B" w:rsidTr="00997703"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Reshu</w:t>
            </w:r>
            <w:proofErr w:type="spellEnd"/>
            <w:r w:rsidRPr="0078621B">
              <w:t xml:space="preserve"> Agarwal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Technical Lead, HIV &amp; Hepatitis , WHO Ind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WHO Guidelines: A Framework for Hepatitis Elimination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Kimberly Gree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Global Director, Primary Health Care, PAT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Collaboration and Coalition-Building for Hepatitis Elimination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6: Lessons from the Field: Focusing on Real World Experiences in Hepatitis Care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Ms. Rachel </w:t>
            </w:r>
            <w:proofErr w:type="spellStart"/>
            <w:r w:rsidRPr="0078621B">
              <w:t>Halford</w:t>
            </w:r>
            <w:proofErr w:type="spellEnd"/>
            <w:r w:rsidRPr="0078621B">
              <w:t xml:space="preserve"> (President, World Hepatitis Alliance [WHA])</w:t>
            </w:r>
          </w:p>
          <w:p w:rsidR="003B3AD5" w:rsidRPr="0078621B" w:rsidRDefault="003B3AD5" w:rsidP="00997703">
            <w:pPr>
              <w:spacing w:after="240"/>
              <w:rPr>
                <w:strike/>
              </w:rPr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Malarvizhi</w:t>
            </w:r>
            <w:proofErr w:type="spellEnd"/>
            <w:r w:rsidRPr="0078621B">
              <w:t xml:space="preserve"> (HOD, Medical Gastroenterology, </w:t>
            </w:r>
            <w:proofErr w:type="spellStart"/>
            <w:r w:rsidRPr="0078621B">
              <w:t>Kilpauk</w:t>
            </w:r>
            <w:proofErr w:type="spellEnd"/>
            <w:r w:rsidRPr="0078621B">
              <w:t xml:space="preserve"> Medical College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Mr. </w:t>
            </w:r>
            <w:proofErr w:type="spellStart"/>
            <w:r w:rsidRPr="0078621B">
              <w:t>Rajkumar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Nalinikanta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President, Community Network for Empowerment (</w:t>
            </w:r>
            <w:proofErr w:type="spellStart"/>
            <w:r w:rsidRPr="0078621B">
              <w:t>CoNE</w:t>
            </w:r>
            <w:proofErr w:type="spellEnd"/>
            <w:r w:rsidRPr="0078621B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Community-Centric approaches to Hepatitis Elimination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K. S. </w:t>
            </w:r>
            <w:proofErr w:type="spellStart"/>
            <w:r w:rsidRPr="0078621B">
              <w:t>Somasekhar</w:t>
            </w:r>
            <w:proofErr w:type="spellEnd"/>
            <w:r w:rsidRPr="0078621B">
              <w:t xml:space="preserve"> Rao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Gastroenterologist and </w:t>
            </w:r>
            <w:proofErr w:type="spellStart"/>
            <w:r w:rsidRPr="0078621B">
              <w:t>Hepatologist</w:t>
            </w:r>
            <w:proofErr w:type="spellEnd"/>
            <w:r w:rsidRPr="0078621B">
              <w:t xml:space="preserve">, </w:t>
            </w:r>
            <w:proofErr w:type="spellStart"/>
            <w:r w:rsidRPr="0078621B">
              <w:t>Yashoda</w:t>
            </w:r>
            <w:proofErr w:type="spellEnd"/>
            <w:r w:rsidRPr="0078621B">
              <w:t xml:space="preserve"> hospital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Our Journey: Experiences in Hepatitis Elimination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Saravanamurthy</w:t>
            </w:r>
            <w:proofErr w:type="spellEnd"/>
            <w:r w:rsidRPr="0078621B">
              <w:t xml:space="preserve"> P. </w:t>
            </w:r>
            <w:proofErr w:type="spellStart"/>
            <w:r w:rsidRPr="0078621B">
              <w:t>Sakthivel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Lead - Viral Hepatitis, PA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Evaluating Acceptability and Usability of Hepatitis C Self-Testing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7: Industry Perspectives on Innovations in Hepatitis Care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B. </w:t>
            </w:r>
            <w:proofErr w:type="spellStart"/>
            <w:r w:rsidRPr="0078621B">
              <w:t>Sumathy</w:t>
            </w:r>
            <w:proofErr w:type="spellEnd"/>
            <w:r w:rsidRPr="0078621B">
              <w:t xml:space="preserve"> (Professor &amp; Head , Department of medical gastroenterology, Stanley medical college and Hospital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M. </w:t>
            </w:r>
            <w:proofErr w:type="spellStart"/>
            <w:r w:rsidRPr="0078621B">
              <w:t>Balasubramanyam</w:t>
            </w:r>
            <w:proofErr w:type="spellEnd"/>
            <w:r w:rsidRPr="0078621B">
              <w:t xml:space="preserve"> (ICMR Emeritus Scientist. Professor, Advisor &amp; Senior Scientist, Madras Diabetes Research Foundation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N. </w:t>
            </w:r>
            <w:proofErr w:type="spellStart"/>
            <w:r w:rsidRPr="0078621B">
              <w:t>Murugan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Hepatologist</w:t>
            </w:r>
            <w:proofErr w:type="spellEnd"/>
            <w:r w:rsidRPr="0078621B">
              <w:t>, Apollo 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Point-of-Care Innovations: </w:t>
            </w:r>
            <w:proofErr w:type="spellStart"/>
            <w:r w:rsidRPr="0078621B">
              <w:t>Fibroscan</w:t>
            </w:r>
            <w:proofErr w:type="spellEnd"/>
            <w:r w:rsidRPr="0078621B">
              <w:t xml:space="preserve"> for early diagnosis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Mx</w:t>
            </w:r>
            <w:proofErr w:type="spellEnd"/>
            <w:r w:rsidRPr="0078621B">
              <w:t xml:space="preserve">. </w:t>
            </w:r>
            <w:proofErr w:type="spellStart"/>
            <w:r w:rsidRPr="0078621B">
              <w:t>Yashwinder</w:t>
            </w:r>
            <w:proofErr w:type="spellEnd"/>
            <w:r w:rsidRPr="0078621B">
              <w:t xml:space="preserve"> Singh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Public Health Exper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Glecaprevir</w:t>
            </w:r>
            <w:proofErr w:type="spellEnd"/>
            <w:r w:rsidRPr="0078621B">
              <w:t>/</w:t>
            </w:r>
            <w:proofErr w:type="spellStart"/>
            <w:r w:rsidRPr="0078621B">
              <w:t>Pibrentasvir</w:t>
            </w:r>
            <w:proofErr w:type="spellEnd"/>
            <w:r w:rsidRPr="0078621B">
              <w:t xml:space="preserve"> for Hepatitis C in India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proofErr w:type="spellStart"/>
            <w:r w:rsidRPr="0078621B">
              <w:rPr>
                <w:b/>
                <w:bCs/>
              </w:rPr>
              <w:t>NOHep</w:t>
            </w:r>
            <w:proofErr w:type="spellEnd"/>
            <w:r w:rsidRPr="0078621B">
              <w:rPr>
                <w:b/>
                <w:bCs/>
              </w:rPr>
              <w:t xml:space="preserve"> Medical Visionaries Forum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Ms. Rachel </w:t>
            </w:r>
            <w:proofErr w:type="spellStart"/>
            <w:r w:rsidRPr="0078621B">
              <w:t>Halford</w:t>
            </w:r>
            <w:proofErr w:type="spellEnd"/>
            <w:r w:rsidRPr="0078621B">
              <w:t xml:space="preserve"> (President, World Hepatitis Alliance [WHA]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Ajeet</w:t>
            </w:r>
            <w:proofErr w:type="spellEnd"/>
            <w:r w:rsidRPr="0078621B">
              <w:t xml:space="preserve"> Singh </w:t>
            </w:r>
            <w:proofErr w:type="spellStart"/>
            <w:r w:rsidRPr="0078621B">
              <w:t>Bhadoria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Associate Professor, AIIM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Innovative Approaches through Preventive Hepatology at AIIMS </w:t>
            </w:r>
            <w:proofErr w:type="spellStart"/>
            <w:r w:rsidRPr="0078621B">
              <w:t>Rishikesh</w:t>
            </w:r>
            <w:proofErr w:type="spellEnd"/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Shailesh</w:t>
            </w:r>
            <w:proofErr w:type="spellEnd"/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Technology and community work</w:t>
            </w:r>
          </w:p>
        </w:tc>
      </w:tr>
      <w:tr w:rsidR="003B3AD5" w:rsidRPr="0078621B" w:rsidTr="00997703"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Ganeshkumar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Parasuraman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Scientist E, ICMR - NI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Digital Health for effective Public Health Program Implementation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Jyotsna </w:t>
            </w:r>
            <w:proofErr w:type="spellStart"/>
            <w:r w:rsidRPr="0078621B">
              <w:t>Sistla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Lead - HIV &amp; Hepatitis, WJCF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Role of Information Systems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8: Panel Discussion: State Perspectives on Enhancing Linkages to Care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Asha </w:t>
            </w:r>
            <w:proofErr w:type="spellStart"/>
            <w:r w:rsidRPr="0078621B">
              <w:t>Hegde</w:t>
            </w:r>
            <w:proofErr w:type="spellEnd"/>
            <w:r w:rsidRPr="0078621B">
              <w:t xml:space="preserve"> (Director, South Asia, HIV - Hepatitis PATH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Ajeet</w:t>
            </w:r>
            <w:proofErr w:type="spellEnd"/>
            <w:r w:rsidRPr="0078621B">
              <w:t xml:space="preserve"> Singh </w:t>
            </w:r>
            <w:proofErr w:type="spellStart"/>
            <w:r w:rsidRPr="0078621B">
              <w:t>Bhadoria</w:t>
            </w:r>
            <w:proofErr w:type="spellEnd"/>
            <w:r w:rsidRPr="0078621B">
              <w:t xml:space="preserve"> (Associate Professor, AIIMS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Pallav</w:t>
            </w:r>
            <w:proofErr w:type="spellEnd"/>
            <w:r w:rsidRPr="0078621B">
              <w:t xml:space="preserve"> Bhattacharya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Advisor, State Task Force on TEVTHSH, West Beng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West Bengal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Vinay Kumar  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Joint Director (Immunization) &amp; State Immunization Officer, Tamil Nadu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Tamil Nadu</w:t>
            </w:r>
          </w:p>
        </w:tc>
      </w:tr>
      <w:tr w:rsidR="003B3AD5" w:rsidRPr="0078621B" w:rsidTr="00997703"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Rajkumari</w:t>
            </w:r>
            <w:proofErr w:type="spellEnd"/>
            <w:r w:rsidRPr="0078621B">
              <w:t xml:space="preserve"> Rosi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SNO of NHM, Manipur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Manipur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Praveen Kumar </w:t>
            </w:r>
            <w:proofErr w:type="spellStart"/>
            <w:r w:rsidRPr="0078621B">
              <w:t>Karn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State Epidemiologist cum Assistant Nodal Officer, Jharkhand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Jharkhand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Ms. </w:t>
            </w:r>
            <w:proofErr w:type="spellStart"/>
            <w:r w:rsidRPr="0078621B">
              <w:t>Lavanya</w:t>
            </w:r>
            <w:proofErr w:type="spellEnd"/>
            <w:r w:rsidRPr="0078621B">
              <w:t xml:space="preserve"> A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Research Associate III, SRM Univer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Hepatitis Evaluation to Amplify testing: Project Findings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9: Innovative Implementation Strategies for Viral Hepatitis Elimination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Ms. Rachel </w:t>
            </w:r>
            <w:proofErr w:type="spellStart"/>
            <w:r w:rsidRPr="0078621B">
              <w:t>Halford</w:t>
            </w:r>
            <w:proofErr w:type="spellEnd"/>
            <w:r w:rsidRPr="0078621B">
              <w:t xml:space="preserve"> (President, World Hepatitis Alliance [WHA]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Po-Lin Chan (Regional Advisor for Hepatitis, HIV, and STIs , WHO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John W. Ward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Director, Coalition for Global Hepatitis Elimin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Success Stories From the Low- and Middle-Income Countries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Ramesh Reddy </w:t>
            </w:r>
            <w:proofErr w:type="spellStart"/>
            <w:r w:rsidRPr="0078621B">
              <w:t>Allam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Medical Epidemiologist, CDC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The CDC’s Role in Advancing Hepatitis Elimination in India</w:t>
            </w:r>
          </w:p>
        </w:tc>
      </w:tr>
      <w:tr w:rsidR="003B3AD5" w:rsidRPr="0078621B" w:rsidTr="00997703"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N. </w:t>
            </w:r>
            <w:proofErr w:type="spellStart"/>
            <w:r w:rsidRPr="0078621B">
              <w:t>Kumarasamy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Director, VHS Infectious Diseases Medical Centr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Clinical Trials in Addressing Challenges in Hepatitis Elimination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Ms. Mila </w:t>
            </w:r>
            <w:proofErr w:type="spellStart"/>
            <w:r w:rsidRPr="0078621B">
              <w:t>Maistat</w:t>
            </w:r>
            <w:proofErr w:type="spellEnd"/>
            <w:r w:rsidRPr="0078621B">
              <w:t xml:space="preserve"> </w:t>
            </w:r>
          </w:p>
          <w:p w:rsidR="003B3AD5" w:rsidRPr="0078621B" w:rsidRDefault="003B3AD5" w:rsidP="00997703">
            <w:pPr>
              <w:spacing w:after="240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Senior Manager, Policy, Strategy and Market Access, Medicines Patent P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Global Access to Generic Hepatitis B and C Treatments: Opportunities for India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10: State Of The Art Lecture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B. B. </w:t>
            </w:r>
            <w:proofErr w:type="spellStart"/>
            <w:r w:rsidRPr="0078621B">
              <w:t>Rewari</w:t>
            </w:r>
            <w:proofErr w:type="spellEnd"/>
            <w:r w:rsidRPr="0078621B">
              <w:t xml:space="preserve"> (Visiting Professor (Epi</w:t>
            </w:r>
            <w:r>
              <w:t>demiology</w:t>
            </w:r>
            <w:r w:rsidRPr="0078621B">
              <w:t>) &amp; Public Health Specialist, ILBS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C. E. </w:t>
            </w:r>
            <w:proofErr w:type="spellStart"/>
            <w:r w:rsidRPr="0078621B">
              <w:t>Eapen</w:t>
            </w:r>
            <w:proofErr w:type="spellEnd"/>
            <w:r w:rsidRPr="0078621B">
              <w:t xml:space="preserve"> (Professor and Head, Department of Hepatology, Christian Medical College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Shiv Kumar Sarin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Director, Institute of Liver and Biliary Scie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Navigating Hepatitis B Management: Treat Select or Treat All?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Shiv Kumar Sari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Director, Institute Of Liver And Biliary Sci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Policy and Advocacy for Reducing the Burden on Liver Cancer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11: Leveraging Communication Technology for Knowledge and Awareness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>Chair: 1. Mr. Cary James (Chief Executive, The World Hepatitis Alliance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S. </w:t>
            </w:r>
            <w:proofErr w:type="spellStart"/>
            <w:r w:rsidRPr="0078621B">
              <w:t>Lokesh</w:t>
            </w:r>
            <w:proofErr w:type="spellEnd"/>
            <w:r w:rsidRPr="0078621B">
              <w:t xml:space="preserve"> (Scientist E, ICMR - NIE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Prantar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Chakrabart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Consultant </w:t>
            </w:r>
            <w:proofErr w:type="spellStart"/>
            <w:r w:rsidRPr="0078621B">
              <w:t>Hematologist</w:t>
            </w:r>
            <w:proofErr w:type="spellEnd"/>
            <w:r w:rsidRPr="0078621B">
              <w:t xml:space="preserve">, </w:t>
            </w:r>
            <w:proofErr w:type="spellStart"/>
            <w:r w:rsidRPr="0078621B">
              <w:t>Zoho</w:t>
            </w:r>
            <w:proofErr w:type="spellEnd"/>
            <w:r w:rsidRPr="0078621B">
              <w:t xml:space="preserve"> Corpor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Harnessing Technology to Strengthen Public Health Systems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Santhosh Jacob 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Director, </w:t>
            </w:r>
            <w:proofErr w:type="spellStart"/>
            <w:r w:rsidRPr="0078621B">
              <w:t>Orthopedics</w:t>
            </w:r>
            <w:proofErr w:type="spellEnd"/>
            <w:r w:rsidRPr="0078621B">
              <w:t xml:space="preserve"> and sports injury management, Be Well Hospitals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Social Media as a Tool to Tackle Public Health Challenges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Ganeshkumar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Parasuraman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Scientist E, ICMR - NI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Professional Development through Learning Management Systems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12: Panel Discussion: India’s Path to Hepatitis Elimination: Challenges and Future Directions</w:t>
            </w:r>
          </w:p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Panelists</w:t>
            </w:r>
            <w:proofErr w:type="spellEnd"/>
            <w:r w:rsidRPr="0078621B">
              <w:t xml:space="preserve">: 1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Rakesh Aggarwal (Director, JIPMER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B. B. </w:t>
            </w:r>
            <w:proofErr w:type="spellStart"/>
            <w:r w:rsidRPr="0078621B">
              <w:t>Rewari</w:t>
            </w:r>
            <w:proofErr w:type="spellEnd"/>
            <w:r w:rsidRPr="0078621B">
              <w:t xml:space="preserve"> (Visiting Professor (Epi</w:t>
            </w:r>
            <w:r>
              <w:t>demiology</w:t>
            </w:r>
            <w:r w:rsidRPr="0078621B">
              <w:t>) &amp; Public Health Specialist, ILBS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3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Po-Lin Chan (Regional Advisor for Hepatitis, HIV, and STIs , WHO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4. Ms. Rachel </w:t>
            </w:r>
            <w:proofErr w:type="spellStart"/>
            <w:r w:rsidRPr="0078621B">
              <w:t>Halford</w:t>
            </w:r>
            <w:proofErr w:type="spellEnd"/>
            <w:r w:rsidRPr="0078621B">
              <w:t xml:space="preserve"> (President, World Hepatitis Alliance [WHA]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5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John W. Ward (Director, Coalition for Global Hepatitis Elimination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6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Reshu</w:t>
            </w:r>
            <w:proofErr w:type="spellEnd"/>
            <w:r w:rsidRPr="0078621B">
              <w:t xml:space="preserve"> Agarwal (Technical Lead, HIV &amp; Hepatitis , WHO India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7. Mr. </w:t>
            </w:r>
            <w:proofErr w:type="spellStart"/>
            <w:r w:rsidRPr="0078621B">
              <w:t>Giten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Khwairakpam</w:t>
            </w:r>
            <w:proofErr w:type="spellEnd"/>
            <w:r w:rsidRPr="0078621B">
              <w:t xml:space="preserve"> (Program Manager, Community and Policy, TREAT Asia/</w:t>
            </w:r>
            <w:proofErr w:type="spellStart"/>
            <w:r w:rsidRPr="0078621B">
              <w:t>amFAR</w:t>
            </w:r>
            <w:proofErr w:type="spellEnd"/>
            <w:r w:rsidRPr="0078621B">
              <w:t>)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13: A Generation Free From HBV: Eliminating Mother-To-Child Transmission in India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C. E. </w:t>
            </w:r>
            <w:proofErr w:type="spellStart"/>
            <w:r w:rsidRPr="0078621B">
              <w:t>Eapen</w:t>
            </w:r>
            <w:proofErr w:type="spellEnd"/>
            <w:r w:rsidRPr="0078621B">
              <w:t xml:space="preserve"> </w:t>
            </w:r>
            <w:r>
              <w:t>(</w:t>
            </w:r>
            <w:r w:rsidRPr="0078621B">
              <w:t>Professor and Head, Department of Hepatology, Christian Medical College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Yuhui</w:t>
            </w:r>
            <w:proofErr w:type="spellEnd"/>
            <w:r w:rsidRPr="0078621B">
              <w:t xml:space="preserve"> Chan (Senior Manager, Strategic Planning and Operations, Global Hepatitis program, CHAI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Vinay Kumar </w:t>
            </w:r>
          </w:p>
          <w:p w:rsidR="003B3AD5" w:rsidRPr="0078621B" w:rsidRDefault="003B3AD5" w:rsidP="00997703">
            <w:pPr>
              <w:spacing w:after="240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Joint Director (Immunization) &amp; State Immunization Officer, Tamil Nadu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Immunization as the Pillar of Viral Hepatitis Elimination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Asha </w:t>
            </w:r>
            <w:proofErr w:type="spellStart"/>
            <w:r w:rsidRPr="0078621B">
              <w:t>Hegde</w:t>
            </w:r>
            <w:proofErr w:type="spellEnd"/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Director, South Asia, HIV - Hepatitis PATH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Achieving Triple Elimination: What Will it Take For India?</w:t>
            </w:r>
          </w:p>
        </w:tc>
      </w:tr>
      <w:tr w:rsidR="003B3AD5" w:rsidRPr="0078621B" w:rsidTr="00997703"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Tanvi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Khera</w:t>
            </w:r>
            <w:proofErr w:type="spellEnd"/>
            <w:r w:rsidRPr="0078621B">
              <w:t xml:space="preserve">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Senior Program Lead, Product Development, Vaccine R&amp;D, IAVI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Accelerating Hepatitis B Birth Dose Coverage: Challenges and Opportunities</w:t>
            </w:r>
          </w:p>
        </w:tc>
      </w:tr>
      <w:tr w:rsidR="003B3AD5" w:rsidRPr="0078621B" w:rsidTr="00997703"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Pallav</w:t>
            </w:r>
            <w:proofErr w:type="spellEnd"/>
            <w:r w:rsidRPr="0078621B">
              <w:t xml:space="preserve"> Bhattachary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Advisor, State Task Force on TEVTHSH, West Beng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</w:pPr>
            <w:r w:rsidRPr="0078621B">
              <w:t>Driving Triple Elimination in West Bengal: Progress Milestones &amp; Lessons Learnt</w:t>
            </w:r>
          </w:p>
        </w:tc>
      </w:tr>
      <w:tr w:rsidR="003B3AD5" w:rsidRPr="0078621B" w:rsidTr="00997703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B3AD5" w:rsidRPr="0078621B" w:rsidRDefault="003B3AD5" w:rsidP="00997703">
            <w:pPr>
              <w:spacing w:after="240"/>
              <w:rPr>
                <w:b/>
                <w:bCs/>
              </w:rPr>
            </w:pPr>
            <w:r w:rsidRPr="0078621B">
              <w:rPr>
                <w:b/>
                <w:bCs/>
              </w:rPr>
              <w:t>Session 14: Hepatocellular Carcinoma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Chair: 1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Premkumar</w:t>
            </w:r>
            <w:proofErr w:type="spellEnd"/>
            <w:r w:rsidRPr="0078621B">
              <w:t xml:space="preserve"> (Assistant Professor, Medical Gastroenterology, Madras Medical College)</w:t>
            </w:r>
          </w:p>
          <w:p w:rsidR="003B3AD5" w:rsidRPr="0078621B" w:rsidRDefault="003B3AD5" w:rsidP="00997703">
            <w:pPr>
              <w:spacing w:after="240"/>
            </w:pPr>
            <w:r w:rsidRPr="0078621B">
              <w:t xml:space="preserve">2. </w:t>
            </w:r>
            <w:proofErr w:type="spellStart"/>
            <w:r w:rsidRPr="0078621B">
              <w:t>Dr.</w:t>
            </w:r>
            <w:proofErr w:type="spellEnd"/>
            <w:r w:rsidRPr="0078621B">
              <w:t xml:space="preserve"> P. </w:t>
            </w:r>
            <w:proofErr w:type="spellStart"/>
            <w:r w:rsidRPr="0078621B">
              <w:t>Piramanayagam</w:t>
            </w:r>
            <w:proofErr w:type="spellEnd"/>
            <w:r w:rsidRPr="0078621B">
              <w:t xml:space="preserve"> (Consultant, Medical Gastroenterology, Apollo Hospital)</w:t>
            </w:r>
          </w:p>
        </w:tc>
      </w:tr>
      <w:tr w:rsidR="003B3AD5" w:rsidRPr="0078621B" w:rsidTr="00997703"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Murug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Hepatologist</w:t>
            </w:r>
            <w:proofErr w:type="spellEnd"/>
            <w:r w:rsidRPr="0078621B">
              <w:t>, Apollo Hospital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Hepatocellular Carcinoma: Epidemiology and Emerging Insights</w:t>
            </w:r>
          </w:p>
        </w:tc>
      </w:tr>
      <w:tr w:rsidR="003B3AD5" w:rsidRPr="0078621B" w:rsidTr="00997703"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</w:t>
            </w:r>
            <w:proofErr w:type="spellStart"/>
            <w:r w:rsidRPr="0078621B">
              <w:t>Ajeet</w:t>
            </w:r>
            <w:proofErr w:type="spellEnd"/>
            <w:r w:rsidRPr="0078621B">
              <w:t xml:space="preserve"> Singh </w:t>
            </w:r>
            <w:proofErr w:type="spellStart"/>
            <w:r w:rsidRPr="0078621B">
              <w:t>Bhadoria</w:t>
            </w:r>
            <w:proofErr w:type="spellEnd"/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Associate Professor, AIIMS</w:t>
            </w:r>
          </w:p>
        </w:tc>
        <w:tc>
          <w:tcPr>
            <w:tcW w:w="0" w:type="auto"/>
          </w:tcPr>
          <w:p w:rsidR="003B3AD5" w:rsidRPr="0078621B" w:rsidRDefault="003B3AD5" w:rsidP="00997703">
            <w:pPr>
              <w:spacing w:after="240"/>
            </w:pPr>
            <w:r w:rsidRPr="0078621B">
              <w:t>Risk Factors and Prevention Strategies for Hepatocellular Carcinoma</w:t>
            </w:r>
          </w:p>
        </w:tc>
      </w:tr>
      <w:tr w:rsidR="003B3AD5" w:rsidRPr="0078621B" w:rsidTr="00997703"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proofErr w:type="spellStart"/>
            <w:r w:rsidRPr="0078621B">
              <w:t>Dr.</w:t>
            </w:r>
            <w:proofErr w:type="spellEnd"/>
            <w:r w:rsidRPr="0078621B">
              <w:t xml:space="preserve"> Prakash </w:t>
            </w:r>
            <w:proofErr w:type="spellStart"/>
            <w:r w:rsidRPr="0078621B">
              <w:t>Fernande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 xml:space="preserve">Head, Palliative Care Partnerships, </w:t>
            </w:r>
            <w:proofErr w:type="spellStart"/>
            <w:r w:rsidRPr="0078621B">
              <w:t>Cipla</w:t>
            </w:r>
            <w:proofErr w:type="spellEnd"/>
            <w:r w:rsidRPr="0078621B">
              <w:t xml:space="preserve"> Foundation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3AD5" w:rsidRPr="0078621B" w:rsidRDefault="003B3AD5" w:rsidP="00997703">
            <w:pPr>
              <w:spacing w:after="240"/>
            </w:pPr>
            <w:r w:rsidRPr="0078621B">
              <w:t>Palliative Care: Addressing the Needs of Hepatitis and Liver Cancer Patients</w:t>
            </w:r>
          </w:p>
        </w:tc>
      </w:tr>
    </w:tbl>
    <w:p w:rsidR="003B3AD5" w:rsidRDefault="003B3AD5" w:rsidP="003B3AD5">
      <w:r>
        <w:t xml:space="preserve">AIIMS, </w:t>
      </w:r>
      <w:r w:rsidRPr="00503153">
        <w:t>All India Institute of Medical Sciences</w:t>
      </w:r>
      <w:r>
        <w:t xml:space="preserve">; amfAR, </w:t>
      </w:r>
      <w:r w:rsidRPr="00503153">
        <w:t>The Foundation for AIDS Research</w:t>
      </w:r>
      <w:r>
        <w:t xml:space="preserve">; CDC, </w:t>
      </w:r>
      <w:r w:rsidRPr="00503153">
        <w:t>Centers for Disease Control and Prevention</w:t>
      </w:r>
      <w:r>
        <w:t xml:space="preserve">; CHAI, </w:t>
      </w:r>
      <w:r w:rsidRPr="00503153">
        <w:t>Clinton Health Access Initiative</w:t>
      </w:r>
      <w:r>
        <w:t xml:space="preserve">; CMC, Christian Medical College; CMD, </w:t>
      </w:r>
      <w:r w:rsidRPr="00503153">
        <w:t>Chairman &amp; Managing Director</w:t>
      </w:r>
      <w:r>
        <w:t xml:space="preserve">; </w:t>
      </w:r>
      <w:proofErr w:type="spellStart"/>
      <w:r>
        <w:t>CoNE</w:t>
      </w:r>
      <w:proofErr w:type="spellEnd"/>
      <w:r>
        <w:t xml:space="preserve">, </w:t>
      </w:r>
      <w:r w:rsidRPr="00503153">
        <w:t>Community Network for Empowerment</w:t>
      </w:r>
      <w:r>
        <w:t xml:space="preserve">; HBV, Hepatitis B virus; HIV, human immunodeficiency virus; HOD, Head of the Department; IAVI, </w:t>
      </w:r>
      <w:r w:rsidRPr="00503153">
        <w:t>International A</w:t>
      </w:r>
      <w:r>
        <w:t xml:space="preserve">cquired </w:t>
      </w:r>
      <w:r w:rsidRPr="00503153">
        <w:t>I</w:t>
      </w:r>
      <w:r>
        <w:t xml:space="preserve">mmunodeficiency </w:t>
      </w:r>
      <w:r w:rsidRPr="00503153">
        <w:t>S</w:t>
      </w:r>
      <w:r>
        <w:t>yndrome</w:t>
      </w:r>
      <w:r w:rsidRPr="00503153">
        <w:t xml:space="preserve"> Vaccine Initiative</w:t>
      </w:r>
      <w:r>
        <w:t xml:space="preserve">; ICMR, </w:t>
      </w:r>
      <w:r w:rsidRPr="00503153">
        <w:t>Indian Council of Medical Research</w:t>
      </w:r>
      <w:r>
        <w:t xml:space="preserve">; </w:t>
      </w:r>
      <w:proofErr w:type="spellStart"/>
      <w:r>
        <w:t>iHEAR</w:t>
      </w:r>
      <w:proofErr w:type="spellEnd"/>
      <w:r>
        <w:t xml:space="preserve">; </w:t>
      </w:r>
      <w:r w:rsidRPr="0046307D">
        <w:t>Initiative for Health Equity, Advocacy and Research</w:t>
      </w:r>
      <w:r>
        <w:t xml:space="preserve">; ILBS, Institute of Liver &amp; Biliary Sciences; JIPMER, </w:t>
      </w:r>
      <w:r w:rsidRPr="0046307D">
        <w:t>Jawaharlal Institute of Postgraduate Medical Education &amp; Research</w:t>
      </w:r>
      <w:r>
        <w:t xml:space="preserve">; LGBTQIA+ </w:t>
      </w:r>
      <w:r w:rsidRPr="0046307D">
        <w:t>lesbian, gay, bisexual, transgender, and queer</w:t>
      </w:r>
      <w:r>
        <w:t xml:space="preserve">, additional identities; NHM, National Health Mission; NIE, </w:t>
      </w:r>
      <w:r w:rsidRPr="00503153">
        <w:t>National Institute of Epidemiology</w:t>
      </w:r>
      <w:r>
        <w:t xml:space="preserve">; SCARF, </w:t>
      </w:r>
      <w:r w:rsidRPr="003E5114">
        <w:t>Schizophrenia Research Foundation</w:t>
      </w:r>
      <w:r>
        <w:t xml:space="preserve">; SGPGI, </w:t>
      </w:r>
      <w:r w:rsidRPr="003E5114">
        <w:t>Sanjay Gandhi Post Graduate Institute</w:t>
      </w:r>
      <w:r>
        <w:t xml:space="preserve">; </w:t>
      </w:r>
      <w:r w:rsidRPr="0078621B">
        <w:t>SIMS</w:t>
      </w:r>
      <w:r>
        <w:t xml:space="preserve">, SRM Institutes for Medical Science; SNO, </w:t>
      </w:r>
      <w:r>
        <w:rPr>
          <w:rFonts w:ascii="Roboto" w:hAnsi="Roboto"/>
          <w:color w:val="0A0A0A"/>
          <w:shd w:val="clear" w:color="auto" w:fill="FFFFFF"/>
        </w:rPr>
        <w:t xml:space="preserve">State Nodal Officer; </w:t>
      </w:r>
      <w:r>
        <w:t xml:space="preserve">SRM, </w:t>
      </w:r>
      <w:r w:rsidRPr="003E5114">
        <w:t xml:space="preserve">Sri </w:t>
      </w:r>
      <w:proofErr w:type="spellStart"/>
      <w:r w:rsidRPr="003E5114">
        <w:t>Ramaswamy</w:t>
      </w:r>
      <w:proofErr w:type="spellEnd"/>
      <w:r w:rsidRPr="003E5114">
        <w:t xml:space="preserve"> Memorial</w:t>
      </w:r>
      <w:r>
        <w:t xml:space="preserve">; STI, sexually transmitted infections; TEVTHSH, </w:t>
      </w:r>
      <w:r w:rsidRPr="0036339E">
        <w:t>Triple Elimination of Vertical Transmission of HIV, Syphilis &amp; Hepatitis B</w:t>
      </w:r>
      <w:r>
        <w:t>; TREAT Asia, T</w:t>
      </w:r>
      <w:r w:rsidRPr="00503153">
        <w:t>herapeutics Research, Education, and AIDS Training in Asia</w:t>
      </w:r>
      <w:r>
        <w:t xml:space="preserve">; VHS, </w:t>
      </w:r>
      <w:r w:rsidRPr="0036339E">
        <w:t>Voluntary Health Services</w:t>
      </w:r>
      <w:r>
        <w:t xml:space="preserve">; WHA, </w:t>
      </w:r>
      <w:r w:rsidRPr="0036339E">
        <w:t>World Hepatitis Alliance</w:t>
      </w:r>
      <w:r>
        <w:t xml:space="preserve">; WHO, World Health Organization; WJCF, </w:t>
      </w:r>
      <w:r w:rsidRPr="0036339E">
        <w:t>William J. Clinton Foundation</w:t>
      </w:r>
    </w:p>
    <w:p w:rsidR="003B3AD5" w:rsidRPr="0078621B" w:rsidRDefault="003B3AD5" w:rsidP="003B3AD5">
      <w:pPr>
        <w:spacing w:after="240" w:line="480" w:lineRule="auto"/>
        <w:rPr>
          <w:b/>
          <w:bCs/>
        </w:rPr>
      </w:pPr>
    </w:p>
    <w:p w:rsidR="00334DC7" w:rsidRDefault="00334DC7"/>
    <w:sectPr w:rsidR="00334DC7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boto">
    <w:altName w:val="Times New Roman"/>
    <w:charset w:val="00"/>
    <w:family w:val="auto"/>
    <w:pitch w:val="variable"/>
    <w:sig w:usb0="00000001" w:usb1="5000217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doNotDisplayPageBoundaries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AD5"/>
    <w:rsid w:val="000057C9"/>
    <w:rsid w:val="00006E50"/>
    <w:rsid w:val="000110F7"/>
    <w:rsid w:val="00027C4C"/>
    <w:rsid w:val="00030552"/>
    <w:rsid w:val="000405FF"/>
    <w:rsid w:val="00040A0C"/>
    <w:rsid w:val="00046DDC"/>
    <w:rsid w:val="0005654F"/>
    <w:rsid w:val="00080792"/>
    <w:rsid w:val="00084CD5"/>
    <w:rsid w:val="000914A4"/>
    <w:rsid w:val="000A1FB1"/>
    <w:rsid w:val="000B2739"/>
    <w:rsid w:val="000C07F3"/>
    <w:rsid w:val="000D5E0F"/>
    <w:rsid w:val="000F46A0"/>
    <w:rsid w:val="000F6D7F"/>
    <w:rsid w:val="0010069B"/>
    <w:rsid w:val="0010396F"/>
    <w:rsid w:val="00105C0B"/>
    <w:rsid w:val="00122467"/>
    <w:rsid w:val="001254FD"/>
    <w:rsid w:val="00134E8D"/>
    <w:rsid w:val="00135781"/>
    <w:rsid w:val="001515EF"/>
    <w:rsid w:val="0018445B"/>
    <w:rsid w:val="00184AA0"/>
    <w:rsid w:val="00185508"/>
    <w:rsid w:val="0018590F"/>
    <w:rsid w:val="00197677"/>
    <w:rsid w:val="001A38B3"/>
    <w:rsid w:val="001D1ED5"/>
    <w:rsid w:val="001D53B7"/>
    <w:rsid w:val="001F2026"/>
    <w:rsid w:val="002078F3"/>
    <w:rsid w:val="00215990"/>
    <w:rsid w:val="00215E3C"/>
    <w:rsid w:val="002274F7"/>
    <w:rsid w:val="00231B24"/>
    <w:rsid w:val="00235194"/>
    <w:rsid w:val="00241926"/>
    <w:rsid w:val="00254CF9"/>
    <w:rsid w:val="00264FB3"/>
    <w:rsid w:val="00275F18"/>
    <w:rsid w:val="00291307"/>
    <w:rsid w:val="00294ADE"/>
    <w:rsid w:val="002A4C3B"/>
    <w:rsid w:val="002B4D3F"/>
    <w:rsid w:val="002C1E1F"/>
    <w:rsid w:val="002D145F"/>
    <w:rsid w:val="002D55AD"/>
    <w:rsid w:val="002D7111"/>
    <w:rsid w:val="002E5D92"/>
    <w:rsid w:val="002F0C1B"/>
    <w:rsid w:val="002F0EE2"/>
    <w:rsid w:val="002F3E4A"/>
    <w:rsid w:val="0031177F"/>
    <w:rsid w:val="00314323"/>
    <w:rsid w:val="00324040"/>
    <w:rsid w:val="0032519C"/>
    <w:rsid w:val="003259FB"/>
    <w:rsid w:val="0033347C"/>
    <w:rsid w:val="003342BE"/>
    <w:rsid w:val="00334DC7"/>
    <w:rsid w:val="0033743E"/>
    <w:rsid w:val="003423C9"/>
    <w:rsid w:val="00343398"/>
    <w:rsid w:val="00347C8D"/>
    <w:rsid w:val="00352D81"/>
    <w:rsid w:val="00364AC2"/>
    <w:rsid w:val="00372D04"/>
    <w:rsid w:val="00373C7A"/>
    <w:rsid w:val="00377246"/>
    <w:rsid w:val="003947C0"/>
    <w:rsid w:val="003B0F14"/>
    <w:rsid w:val="003B3AD5"/>
    <w:rsid w:val="003B7B78"/>
    <w:rsid w:val="003D2D8F"/>
    <w:rsid w:val="003D681D"/>
    <w:rsid w:val="003F4643"/>
    <w:rsid w:val="003F621F"/>
    <w:rsid w:val="00421C03"/>
    <w:rsid w:val="00430D41"/>
    <w:rsid w:val="00430DBC"/>
    <w:rsid w:val="004364DF"/>
    <w:rsid w:val="0045268B"/>
    <w:rsid w:val="0045584C"/>
    <w:rsid w:val="00455AD2"/>
    <w:rsid w:val="00456674"/>
    <w:rsid w:val="00460151"/>
    <w:rsid w:val="00463B2D"/>
    <w:rsid w:val="004727A8"/>
    <w:rsid w:val="00482A5C"/>
    <w:rsid w:val="004B228C"/>
    <w:rsid w:val="004B37C5"/>
    <w:rsid w:val="004C19D9"/>
    <w:rsid w:val="004D54A0"/>
    <w:rsid w:val="004D590A"/>
    <w:rsid w:val="004E318F"/>
    <w:rsid w:val="004E497D"/>
    <w:rsid w:val="004E594C"/>
    <w:rsid w:val="004E6816"/>
    <w:rsid w:val="00516FD0"/>
    <w:rsid w:val="005304B1"/>
    <w:rsid w:val="005364E3"/>
    <w:rsid w:val="00536CFB"/>
    <w:rsid w:val="005410DC"/>
    <w:rsid w:val="00572129"/>
    <w:rsid w:val="0059094A"/>
    <w:rsid w:val="0059452B"/>
    <w:rsid w:val="00594D56"/>
    <w:rsid w:val="00597C13"/>
    <w:rsid w:val="005C173E"/>
    <w:rsid w:val="005D1A04"/>
    <w:rsid w:val="005D5495"/>
    <w:rsid w:val="005F1BC6"/>
    <w:rsid w:val="005F6A59"/>
    <w:rsid w:val="005F7ACE"/>
    <w:rsid w:val="006038C6"/>
    <w:rsid w:val="00615381"/>
    <w:rsid w:val="006233CF"/>
    <w:rsid w:val="00652869"/>
    <w:rsid w:val="00675509"/>
    <w:rsid w:val="006757D4"/>
    <w:rsid w:val="006810A6"/>
    <w:rsid w:val="006854B6"/>
    <w:rsid w:val="0069742E"/>
    <w:rsid w:val="006B3478"/>
    <w:rsid w:val="006B58D3"/>
    <w:rsid w:val="006C0C38"/>
    <w:rsid w:val="006C70E0"/>
    <w:rsid w:val="006D2B7C"/>
    <w:rsid w:val="006E0D80"/>
    <w:rsid w:val="006E39F3"/>
    <w:rsid w:val="006E7F9B"/>
    <w:rsid w:val="006F02E1"/>
    <w:rsid w:val="00707907"/>
    <w:rsid w:val="00710210"/>
    <w:rsid w:val="00714FD7"/>
    <w:rsid w:val="00716EB8"/>
    <w:rsid w:val="007219F6"/>
    <w:rsid w:val="00735675"/>
    <w:rsid w:val="007429E6"/>
    <w:rsid w:val="00743D76"/>
    <w:rsid w:val="00750DE8"/>
    <w:rsid w:val="00751623"/>
    <w:rsid w:val="007523CC"/>
    <w:rsid w:val="007538F6"/>
    <w:rsid w:val="0075447B"/>
    <w:rsid w:val="00762182"/>
    <w:rsid w:val="00771129"/>
    <w:rsid w:val="00774972"/>
    <w:rsid w:val="00775D62"/>
    <w:rsid w:val="00780C60"/>
    <w:rsid w:val="007810ED"/>
    <w:rsid w:val="00781658"/>
    <w:rsid w:val="007872CA"/>
    <w:rsid w:val="007A2E8A"/>
    <w:rsid w:val="007C19F4"/>
    <w:rsid w:val="007C4804"/>
    <w:rsid w:val="007C5332"/>
    <w:rsid w:val="007D36C3"/>
    <w:rsid w:val="007E1F72"/>
    <w:rsid w:val="007E24FE"/>
    <w:rsid w:val="007F1CE6"/>
    <w:rsid w:val="0080284D"/>
    <w:rsid w:val="00804C94"/>
    <w:rsid w:val="0081124B"/>
    <w:rsid w:val="008171C6"/>
    <w:rsid w:val="0083653E"/>
    <w:rsid w:val="00847BA5"/>
    <w:rsid w:val="008605EF"/>
    <w:rsid w:val="00861F4D"/>
    <w:rsid w:val="00863707"/>
    <w:rsid w:val="0087614D"/>
    <w:rsid w:val="00885A05"/>
    <w:rsid w:val="008A7AC0"/>
    <w:rsid w:val="008B0051"/>
    <w:rsid w:val="008D2E39"/>
    <w:rsid w:val="008D7821"/>
    <w:rsid w:val="008D7A71"/>
    <w:rsid w:val="008D7D9A"/>
    <w:rsid w:val="008D7F49"/>
    <w:rsid w:val="008E0BF7"/>
    <w:rsid w:val="008F5A17"/>
    <w:rsid w:val="008F6440"/>
    <w:rsid w:val="00905614"/>
    <w:rsid w:val="0091076B"/>
    <w:rsid w:val="00914CDB"/>
    <w:rsid w:val="00950C9F"/>
    <w:rsid w:val="0095110E"/>
    <w:rsid w:val="00953019"/>
    <w:rsid w:val="009556F5"/>
    <w:rsid w:val="0095645A"/>
    <w:rsid w:val="009620B9"/>
    <w:rsid w:val="00967E3C"/>
    <w:rsid w:val="009747D2"/>
    <w:rsid w:val="00977A25"/>
    <w:rsid w:val="0098359A"/>
    <w:rsid w:val="009862BC"/>
    <w:rsid w:val="009913A1"/>
    <w:rsid w:val="00997295"/>
    <w:rsid w:val="009A20E6"/>
    <w:rsid w:val="009A2723"/>
    <w:rsid w:val="009C1EC2"/>
    <w:rsid w:val="009E30EA"/>
    <w:rsid w:val="009E4806"/>
    <w:rsid w:val="009F06E3"/>
    <w:rsid w:val="009F7235"/>
    <w:rsid w:val="00A00D77"/>
    <w:rsid w:val="00A0401C"/>
    <w:rsid w:val="00A21570"/>
    <w:rsid w:val="00A33D5F"/>
    <w:rsid w:val="00A51387"/>
    <w:rsid w:val="00A5344D"/>
    <w:rsid w:val="00A53B04"/>
    <w:rsid w:val="00A61A55"/>
    <w:rsid w:val="00A64637"/>
    <w:rsid w:val="00A65373"/>
    <w:rsid w:val="00A66669"/>
    <w:rsid w:val="00A66E43"/>
    <w:rsid w:val="00A845FA"/>
    <w:rsid w:val="00A86364"/>
    <w:rsid w:val="00A87A7A"/>
    <w:rsid w:val="00A908C3"/>
    <w:rsid w:val="00A91DE1"/>
    <w:rsid w:val="00AD09FF"/>
    <w:rsid w:val="00AD35B0"/>
    <w:rsid w:val="00AD577C"/>
    <w:rsid w:val="00AE3FB5"/>
    <w:rsid w:val="00AE545F"/>
    <w:rsid w:val="00AF1C54"/>
    <w:rsid w:val="00AF6579"/>
    <w:rsid w:val="00B00321"/>
    <w:rsid w:val="00B06B71"/>
    <w:rsid w:val="00B142E2"/>
    <w:rsid w:val="00B2143D"/>
    <w:rsid w:val="00B232BB"/>
    <w:rsid w:val="00B3107E"/>
    <w:rsid w:val="00B33FE5"/>
    <w:rsid w:val="00B43350"/>
    <w:rsid w:val="00B45443"/>
    <w:rsid w:val="00B53CA3"/>
    <w:rsid w:val="00B66D42"/>
    <w:rsid w:val="00B70526"/>
    <w:rsid w:val="00B817B2"/>
    <w:rsid w:val="00B8343E"/>
    <w:rsid w:val="00B91171"/>
    <w:rsid w:val="00B919D9"/>
    <w:rsid w:val="00BB056D"/>
    <w:rsid w:val="00BB2014"/>
    <w:rsid w:val="00BB61F5"/>
    <w:rsid w:val="00BC4040"/>
    <w:rsid w:val="00BD5C9F"/>
    <w:rsid w:val="00BF7F7B"/>
    <w:rsid w:val="00C00819"/>
    <w:rsid w:val="00C11DA8"/>
    <w:rsid w:val="00C13F40"/>
    <w:rsid w:val="00C17C41"/>
    <w:rsid w:val="00C47E82"/>
    <w:rsid w:val="00C618E8"/>
    <w:rsid w:val="00C6267C"/>
    <w:rsid w:val="00C64D49"/>
    <w:rsid w:val="00C664A7"/>
    <w:rsid w:val="00C7528D"/>
    <w:rsid w:val="00C7719C"/>
    <w:rsid w:val="00C77355"/>
    <w:rsid w:val="00C81B23"/>
    <w:rsid w:val="00C84827"/>
    <w:rsid w:val="00C86ACF"/>
    <w:rsid w:val="00C871F7"/>
    <w:rsid w:val="00CA0C38"/>
    <w:rsid w:val="00CA134E"/>
    <w:rsid w:val="00CA5FAD"/>
    <w:rsid w:val="00CB04E0"/>
    <w:rsid w:val="00CB5A0A"/>
    <w:rsid w:val="00CC15AD"/>
    <w:rsid w:val="00CD058A"/>
    <w:rsid w:val="00CD6A8B"/>
    <w:rsid w:val="00CE309B"/>
    <w:rsid w:val="00CF5790"/>
    <w:rsid w:val="00CF79A7"/>
    <w:rsid w:val="00D20C13"/>
    <w:rsid w:val="00D31156"/>
    <w:rsid w:val="00D314DF"/>
    <w:rsid w:val="00D344ED"/>
    <w:rsid w:val="00D379BC"/>
    <w:rsid w:val="00D432E4"/>
    <w:rsid w:val="00D472B4"/>
    <w:rsid w:val="00D8522B"/>
    <w:rsid w:val="00D86EC2"/>
    <w:rsid w:val="00DB4151"/>
    <w:rsid w:val="00DB5E9E"/>
    <w:rsid w:val="00DC349A"/>
    <w:rsid w:val="00DD1744"/>
    <w:rsid w:val="00DE7B97"/>
    <w:rsid w:val="00DF1E30"/>
    <w:rsid w:val="00E12E27"/>
    <w:rsid w:val="00E136F3"/>
    <w:rsid w:val="00E17D6C"/>
    <w:rsid w:val="00E300E6"/>
    <w:rsid w:val="00E44107"/>
    <w:rsid w:val="00E47995"/>
    <w:rsid w:val="00E538AD"/>
    <w:rsid w:val="00E6236F"/>
    <w:rsid w:val="00E72388"/>
    <w:rsid w:val="00E95ABA"/>
    <w:rsid w:val="00EB31A2"/>
    <w:rsid w:val="00EC1262"/>
    <w:rsid w:val="00ED1854"/>
    <w:rsid w:val="00ED3C48"/>
    <w:rsid w:val="00EE060D"/>
    <w:rsid w:val="00EE15AE"/>
    <w:rsid w:val="00EE2F8C"/>
    <w:rsid w:val="00F05666"/>
    <w:rsid w:val="00F1277B"/>
    <w:rsid w:val="00F260FE"/>
    <w:rsid w:val="00F27388"/>
    <w:rsid w:val="00F33C9D"/>
    <w:rsid w:val="00F362E3"/>
    <w:rsid w:val="00F46416"/>
    <w:rsid w:val="00F500F8"/>
    <w:rsid w:val="00F50507"/>
    <w:rsid w:val="00F525DC"/>
    <w:rsid w:val="00F90192"/>
    <w:rsid w:val="00FA0402"/>
    <w:rsid w:val="00FA42F3"/>
    <w:rsid w:val="00FB17EA"/>
    <w:rsid w:val="00FB6449"/>
    <w:rsid w:val="00FC61D9"/>
    <w:rsid w:val="00FD1AE1"/>
    <w:rsid w:val="00FE7DA1"/>
    <w:rsid w:val="00FF0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B3AD5"/>
    <w:pPr>
      <w:spacing w:after="0" w:line="240" w:lineRule="auto"/>
    </w:pPr>
    <w:rPr>
      <w:kern w:val="2"/>
      <w:sz w:val="24"/>
      <w:szCs w:val="24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1A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A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B3AD5"/>
    <w:pPr>
      <w:spacing w:after="0" w:line="240" w:lineRule="auto"/>
    </w:pPr>
    <w:rPr>
      <w:kern w:val="2"/>
      <w:sz w:val="24"/>
      <w:szCs w:val="24"/>
      <w:lang w:val="en-I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ECBEE8-374A-4612-A107-2B91A4861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96</Words>
  <Characters>9103</Characters>
  <Application>Microsoft Office Word</Application>
  <DocSecurity>0</DocSecurity>
  <Lines>75</Lines>
  <Paragraphs>21</Paragraphs>
  <ScaleCrop>false</ScaleCrop>
  <Company/>
  <LinksUpToDate>false</LinksUpToDate>
  <CharactersWithSpaces>10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ve Salibongcogon Thomas</dc:creator>
  <cp:lastModifiedBy>Esteve Salibongcogon Thomas</cp:lastModifiedBy>
  <cp:revision>1</cp:revision>
  <dcterms:created xsi:type="dcterms:W3CDTF">2026-01-09T07:31:00Z</dcterms:created>
  <dcterms:modified xsi:type="dcterms:W3CDTF">2026-01-09T07:32:00Z</dcterms:modified>
</cp:coreProperties>
</file>